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D213C" w14:textId="77777777" w:rsidR="0078559B" w:rsidRPr="00B20556" w:rsidRDefault="0078559B" w:rsidP="0078559B">
      <w:pPr>
        <w:spacing w:line="360" w:lineRule="auto"/>
        <w:jc w:val="both"/>
        <w:rPr>
          <w:lang w:val="en-GB"/>
        </w:rPr>
      </w:pPr>
      <w:r w:rsidRPr="00B20556">
        <w:rPr>
          <w:b/>
          <w:sz w:val="18"/>
          <w:szCs w:val="18"/>
          <w:lang w:val="en-GB"/>
        </w:rPr>
        <w:t>SUPPLEMENTARY TABLE 1.</w:t>
      </w:r>
      <w:r w:rsidRPr="00B20556">
        <w:rPr>
          <w:sz w:val="18"/>
          <w:szCs w:val="18"/>
          <w:lang w:val="en-GB"/>
        </w:rPr>
        <w:t xml:space="preserve"> For each subject, the relative motion and number of slices removed due to excessive motion from the 400 slices dataset. </w:t>
      </w:r>
    </w:p>
    <w:p w14:paraId="3200D10A" w14:textId="77777777" w:rsidR="0078559B" w:rsidRPr="00B20556" w:rsidRDefault="0078559B" w:rsidP="0078559B">
      <w:pPr>
        <w:rPr>
          <w:lang w:val="en-GB"/>
        </w:rPr>
      </w:pPr>
    </w:p>
    <w:tbl>
      <w:tblPr>
        <w:tblW w:w="0" w:type="auto"/>
        <w:tblInd w:w="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95"/>
        <w:gridCol w:w="1134"/>
        <w:gridCol w:w="1559"/>
        <w:gridCol w:w="1560"/>
        <w:gridCol w:w="1559"/>
        <w:gridCol w:w="1569"/>
      </w:tblGrid>
      <w:tr w:rsidR="0078559B" w:rsidRPr="008E0B3A" w14:paraId="38471B10" w14:textId="77777777" w:rsidTr="00D53FDB">
        <w:trPr>
          <w:trHeight w:val="338"/>
        </w:trPr>
        <w:tc>
          <w:tcPr>
            <w:tcW w:w="2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04918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0FD1A" w14:textId="77777777" w:rsidR="0078559B" w:rsidRPr="008E0B3A" w:rsidRDefault="0078559B" w:rsidP="00D53FDB">
            <w:pPr>
              <w:rPr>
                <w:rFonts w:cs="Futura Medium"/>
                <w:b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AB10D" w14:textId="77777777" w:rsidR="0078559B" w:rsidRPr="008E0B3A" w:rsidRDefault="0078559B" w:rsidP="00D53FDB">
            <w:pPr>
              <w:rPr>
                <w:rFonts w:cs="Futura Medium"/>
                <w:b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sz w:val="18"/>
                <w:szCs w:val="18"/>
                <w:lang w:val="en-GB"/>
              </w:rPr>
              <w:t>6 weeks</w:t>
            </w:r>
          </w:p>
        </w:tc>
      </w:tr>
      <w:tr w:rsidR="0078559B" w:rsidRPr="008E0B3A" w14:paraId="14F88A66" w14:textId="77777777" w:rsidTr="00D53FDB">
        <w:trPr>
          <w:trHeight w:val="338"/>
        </w:trPr>
        <w:tc>
          <w:tcPr>
            <w:tcW w:w="2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5F867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734C1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Relative mo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F7F79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Removed sli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9F0A4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Relative motio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19972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Removed slices</w:t>
            </w:r>
          </w:p>
        </w:tc>
      </w:tr>
      <w:tr w:rsidR="0078559B" w:rsidRPr="008E0B3A" w14:paraId="43742DA6" w14:textId="77777777" w:rsidTr="00D53FDB">
        <w:trPr>
          <w:trHeight w:val="20"/>
        </w:trPr>
        <w:tc>
          <w:tcPr>
            <w:tcW w:w="1195" w:type="dxa"/>
            <w:vMerge w:val="restart"/>
            <w:tcBorders>
              <w:left w:val="nil"/>
              <w:bottom w:val="nil"/>
              <w:right w:val="nil"/>
            </w:tcBorders>
          </w:tcPr>
          <w:p w14:paraId="1DE238AF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0AA54BF2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025F4980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1C936B06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E7D8F8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</w:tcPr>
          <w:p w14:paraId="11F7664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B1AF1B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1569" w:type="dxa"/>
            <w:vMerge w:val="restart"/>
            <w:tcBorders>
              <w:left w:val="nil"/>
              <w:bottom w:val="nil"/>
              <w:right w:val="nil"/>
            </w:tcBorders>
          </w:tcPr>
          <w:p w14:paraId="33B86129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2</w:t>
            </w:r>
          </w:p>
        </w:tc>
      </w:tr>
      <w:tr w:rsidR="0078559B" w:rsidRPr="008E0B3A" w14:paraId="1B651A49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080548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BF7C09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066028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A38DD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842FA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24809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44469B50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AE33AC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00F619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DE1C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FBF1E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7B0301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312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2F1507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42525FC0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C129DF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7039BD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6063C673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6EC10BDB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F0C7D7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2F89E6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CA3411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3C3F3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6</w:t>
            </w:r>
          </w:p>
        </w:tc>
      </w:tr>
      <w:tr w:rsidR="0078559B" w:rsidRPr="008E0B3A" w14:paraId="158B6E0E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300DC2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8CB07A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5B32D5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B9C82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16C65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E836D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24B86C9C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9D42C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1D6199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35D43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33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1C281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9C9F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511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063F5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1E1E3C53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2B5026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AE937A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5E5C88B5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1EF57C58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B007B9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1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25102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EABBF5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21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397A87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7</w:t>
            </w:r>
          </w:p>
        </w:tc>
      </w:tr>
      <w:tr w:rsidR="0078559B" w:rsidRPr="008E0B3A" w14:paraId="4C66AF9F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FD073C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0B3C6C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19DAD8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D619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6B96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C25C96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38908D87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6C4B65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9512FE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06880B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.15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9DEBC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6C278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.077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367E1B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762D5D5B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9244F8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6C982A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0B165455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72AE08E2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97B54C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5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12ED5D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28F0F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AFED4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6</w:t>
            </w:r>
          </w:p>
        </w:tc>
      </w:tr>
      <w:tr w:rsidR="0078559B" w:rsidRPr="008E0B3A" w14:paraId="7EE803FE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3533C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7D0349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F3BCD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A1771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61F96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AACF85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5CF93E81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EE2FF2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B21661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115B4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.28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E8B7E5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E3B011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875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6814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3AA8F610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DFB4ED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2CCEAE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2F018FE0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69F953B9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DD34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6E747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773C9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5B751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20</w:t>
            </w:r>
          </w:p>
        </w:tc>
      </w:tr>
      <w:tr w:rsidR="0078559B" w:rsidRPr="008E0B3A" w14:paraId="44418936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F48871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365F1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0A910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69FE5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F898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5AE64B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337D3AD1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39BEC7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5889D2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AC199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55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5EFA6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B8B92D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2.350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4CDF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09845D76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463A77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3DDF91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73B68C93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3D3BC782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61937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7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63939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14997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1101F1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9</w:t>
            </w:r>
          </w:p>
        </w:tc>
      </w:tr>
      <w:tr w:rsidR="0078559B" w:rsidRPr="008E0B3A" w14:paraId="283EB14E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02225A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ECB02A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2EEA17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D73BFC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25254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1358B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1364C0BF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24D4DB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068F08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A9E598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23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D9E131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1011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2FB6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577AE11A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4316B0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CA135C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1E559DD2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55943C42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887F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E40BD5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A6B7B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75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E25F9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22</w:t>
            </w:r>
          </w:p>
        </w:tc>
      </w:tr>
      <w:tr w:rsidR="0078559B" w:rsidRPr="008E0B3A" w14:paraId="6A15E07F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1A7ED6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089CC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31779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1857EB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F1BFD7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59837B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5681A566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5247AB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945BAA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8D5BDB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858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09A4E5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7B1D8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719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3E7E56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2F6F8578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B31325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F24B28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103A19C5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1FFB650C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6045F8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68EEF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38811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88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A7B8F6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8</w:t>
            </w:r>
          </w:p>
        </w:tc>
      </w:tr>
      <w:tr w:rsidR="0078559B" w:rsidRPr="008E0B3A" w14:paraId="24D277C1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6006BC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F58B3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AB547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92DF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67B3C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128058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3C7A91EB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48DB0A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07E3C1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B923C7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9E59C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E69131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393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5CC83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2443B2A9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3CC255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F81F2E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37D0FB8E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674F5A3D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45C65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D65B2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73004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DF0806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5</w:t>
            </w:r>
          </w:p>
        </w:tc>
      </w:tr>
      <w:tr w:rsidR="0078559B" w:rsidRPr="008E0B3A" w14:paraId="14CED5CA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29C720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C8E646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36E87D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81F42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14A6C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10F68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7026FA70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EC6F10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6D99FE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B995A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66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AF8647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F44BD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500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BCAC3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7B43DDF8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6299B1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AEF0A5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4152BF82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1E89C8B4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5592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0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9972F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DBA8F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ED2F7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28</w:t>
            </w:r>
          </w:p>
        </w:tc>
      </w:tr>
      <w:tr w:rsidR="0078559B" w:rsidRPr="008E0B3A" w14:paraId="415726CC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A77431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217ACE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1062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06E848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9D64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6DCCD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5696A014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7834C7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8D99DF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4E935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74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83975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256B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810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D4E65E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48AF7D86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8809BD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1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EA75C5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29B4E5CD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1BE0BE25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B4EA9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6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356C3B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85EE2C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0EE68D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9</w:t>
            </w:r>
          </w:p>
        </w:tc>
      </w:tr>
      <w:tr w:rsidR="0078559B" w:rsidRPr="008E0B3A" w14:paraId="6C34558F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6F5067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6C4746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F729B0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0715E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1593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28D305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2CA90BB7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C33A9F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ACC05A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5C0754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1D1B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266BA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.001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FC1B1D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1C28DA2F" w14:textId="77777777" w:rsidTr="00D53FDB">
        <w:trPr>
          <w:trHeight w:val="20"/>
        </w:trPr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333FB3" w14:textId="77777777" w:rsidR="0078559B" w:rsidRPr="008E0B3A" w:rsidRDefault="0078559B" w:rsidP="00D53FDB">
            <w:pPr>
              <w:rPr>
                <w:rFonts w:cs="Futura Medium"/>
                <w:b/>
                <w:i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b/>
                <w:i/>
                <w:sz w:val="18"/>
                <w:szCs w:val="18"/>
                <w:lang w:val="en-GB"/>
              </w:rPr>
              <w:t>Subject 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1F962A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edian</w:t>
            </w:r>
          </w:p>
          <w:p w14:paraId="27D07E89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inimum</w:t>
            </w:r>
          </w:p>
          <w:p w14:paraId="049306DE" w14:textId="77777777" w:rsidR="0078559B" w:rsidRPr="008E0B3A" w:rsidRDefault="0078559B" w:rsidP="00D53FDB">
            <w:pPr>
              <w:jc w:val="right"/>
              <w:rPr>
                <w:rFonts w:cs="Futura Medium"/>
                <w:sz w:val="16"/>
                <w:szCs w:val="16"/>
                <w:lang w:val="en-GB"/>
              </w:rPr>
            </w:pPr>
            <w:r w:rsidRPr="008E0B3A">
              <w:rPr>
                <w:rFonts w:cs="Futura Medium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B35DD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CE102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4DF90A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121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57C4E2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23</w:t>
            </w:r>
          </w:p>
        </w:tc>
      </w:tr>
      <w:tr w:rsidR="0078559B" w:rsidRPr="008E0B3A" w14:paraId="5E17DEC5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470CDF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C5B202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4ADF41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638301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A56E4C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84FE2D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  <w:tr w:rsidR="0078559B" w:rsidRPr="008E0B3A" w14:paraId="6FB9C25F" w14:textId="77777777" w:rsidTr="00D53FDB">
        <w:trPr>
          <w:trHeight w:val="20"/>
        </w:trPr>
        <w:tc>
          <w:tcPr>
            <w:tcW w:w="11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A1E21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2CDC6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D1373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1.19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FF98B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5305F" w14:textId="77777777" w:rsidR="0078559B" w:rsidRPr="008E0B3A" w:rsidRDefault="0078559B" w:rsidP="00D53FDB">
            <w:pPr>
              <w:jc w:val="center"/>
              <w:rPr>
                <w:rFonts w:cs="Futura Medium"/>
                <w:sz w:val="18"/>
                <w:szCs w:val="18"/>
                <w:lang w:val="en-GB"/>
              </w:rPr>
            </w:pPr>
            <w:r w:rsidRPr="008E0B3A">
              <w:rPr>
                <w:rFonts w:cs="Futura Medium"/>
                <w:sz w:val="18"/>
                <w:szCs w:val="18"/>
                <w:lang w:val="en-GB"/>
              </w:rPr>
              <w:t>0.609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D956A" w14:textId="77777777" w:rsidR="0078559B" w:rsidRPr="008E0B3A" w:rsidRDefault="0078559B" w:rsidP="00D53FDB">
            <w:pPr>
              <w:rPr>
                <w:rFonts w:cs="Futura Medium"/>
                <w:sz w:val="18"/>
                <w:szCs w:val="18"/>
                <w:lang w:val="en-GB"/>
              </w:rPr>
            </w:pPr>
          </w:p>
        </w:tc>
      </w:tr>
    </w:tbl>
    <w:p w14:paraId="44629F90" w14:textId="77777777" w:rsidR="0078559B" w:rsidRPr="00B20556" w:rsidRDefault="0078559B" w:rsidP="0078559B">
      <w:pPr>
        <w:spacing w:line="480" w:lineRule="auto"/>
        <w:rPr>
          <w:lang w:val="en-GB"/>
        </w:rPr>
      </w:pPr>
    </w:p>
    <w:p w14:paraId="16902444" w14:textId="77777777" w:rsidR="00FB4F83" w:rsidRDefault="00FB4F83">
      <w:bookmarkStart w:id="0" w:name="_GoBack"/>
      <w:bookmarkEnd w:id="0"/>
    </w:p>
    <w:sectPr w:rsidR="00FB4F83" w:rsidSect="00422E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Futura Medium">
    <w:panose1 w:val="020B0602020204020303"/>
    <w:charset w:val="00"/>
    <w:family w:val="swiss"/>
    <w:pitch w:val="variable"/>
    <w:sig w:usb0="80000067" w:usb1="00000000" w:usb2="00000000" w:usb3="00000000" w:csb0="000001F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59B"/>
    <w:rsid w:val="000109AC"/>
    <w:rsid w:val="00111B9D"/>
    <w:rsid w:val="00135659"/>
    <w:rsid w:val="00161D45"/>
    <w:rsid w:val="00211D75"/>
    <w:rsid w:val="00292C75"/>
    <w:rsid w:val="002C1B35"/>
    <w:rsid w:val="00310012"/>
    <w:rsid w:val="00354C30"/>
    <w:rsid w:val="003F2318"/>
    <w:rsid w:val="0050225F"/>
    <w:rsid w:val="00533039"/>
    <w:rsid w:val="00550BED"/>
    <w:rsid w:val="00635505"/>
    <w:rsid w:val="0067182A"/>
    <w:rsid w:val="00676130"/>
    <w:rsid w:val="007078E2"/>
    <w:rsid w:val="00723AAB"/>
    <w:rsid w:val="007718FA"/>
    <w:rsid w:val="0078559B"/>
    <w:rsid w:val="00812357"/>
    <w:rsid w:val="00841131"/>
    <w:rsid w:val="00843DA1"/>
    <w:rsid w:val="008B250C"/>
    <w:rsid w:val="008C5872"/>
    <w:rsid w:val="008D48F3"/>
    <w:rsid w:val="008D68FC"/>
    <w:rsid w:val="00911E61"/>
    <w:rsid w:val="009A60ED"/>
    <w:rsid w:val="009B3220"/>
    <w:rsid w:val="00AD528B"/>
    <w:rsid w:val="00B71D99"/>
    <w:rsid w:val="00BA6E49"/>
    <w:rsid w:val="00BC2E44"/>
    <w:rsid w:val="00BC3A04"/>
    <w:rsid w:val="00BF2894"/>
    <w:rsid w:val="00C549D1"/>
    <w:rsid w:val="00D41690"/>
    <w:rsid w:val="00DC6A5D"/>
    <w:rsid w:val="00E04AEC"/>
    <w:rsid w:val="00E336BC"/>
    <w:rsid w:val="00E50756"/>
    <w:rsid w:val="00E53D37"/>
    <w:rsid w:val="00EE0B5A"/>
    <w:rsid w:val="00F116F3"/>
    <w:rsid w:val="00FA45DE"/>
    <w:rsid w:val="00FB4F83"/>
    <w:rsid w:val="00FE4A3D"/>
    <w:rsid w:val="00FF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F70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559B"/>
    <w:rPr>
      <w:rFonts w:ascii="Times" w:hAnsi="Time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Macintosh Word</Application>
  <DocSecurity>0</DocSecurity>
  <Lines>8</Lines>
  <Paragraphs>2</Paragraphs>
  <ScaleCrop>false</ScaleCrop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Boonstra</dc:creator>
  <cp:keywords/>
  <dc:description/>
  <cp:lastModifiedBy>Frederique Boonstra</cp:lastModifiedBy>
  <cp:revision>1</cp:revision>
  <dcterms:created xsi:type="dcterms:W3CDTF">2017-11-26T22:17:00Z</dcterms:created>
  <dcterms:modified xsi:type="dcterms:W3CDTF">2017-11-26T22:18:00Z</dcterms:modified>
</cp:coreProperties>
</file>